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D41A3" w14:textId="1DF283E6" w:rsidR="00473478" w:rsidRDefault="00473478" w:rsidP="00D73A7D">
      <w:pPr>
        <w:spacing w:line="480" w:lineRule="auto"/>
        <w:rPr>
          <w:rFonts w:ascii="Calibri" w:hAnsi="Calibri" w:cs="Calibri"/>
          <w:b/>
          <w:bCs/>
        </w:rPr>
      </w:pPr>
      <w:r w:rsidRPr="00565891">
        <w:rPr>
          <w:rFonts w:ascii="Calibri" w:hAnsi="Calibri" w:cs="Calibri"/>
          <w:b/>
          <w:bCs/>
        </w:rPr>
        <w:t>Supplementary</w:t>
      </w:r>
    </w:p>
    <w:p w14:paraId="62EC25E7" w14:textId="2FCDA68E" w:rsidR="009C71C7" w:rsidRDefault="009C71C7" w:rsidP="009C71C7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Calibri" w:hAnsi="Calibri" w:cs="Calibri"/>
          <w:b/>
          <w:bCs/>
        </w:rPr>
        <w:t xml:space="preserve">Supplementary Table 1. </w:t>
      </w:r>
      <w:r w:rsidRPr="00C40765">
        <w:rPr>
          <w:rFonts w:ascii="Arial" w:hAnsi="Arial" w:cs="Arial"/>
          <w:sz w:val="20"/>
          <w:szCs w:val="20"/>
        </w:rPr>
        <w:t xml:space="preserve">Akaike Information Criterion (AIC) based comparison of candidate Hidden Markov Models fitted </w:t>
      </w:r>
      <w:r>
        <w:rPr>
          <w:rFonts w:ascii="Arial" w:hAnsi="Arial" w:cs="Arial"/>
          <w:sz w:val="20"/>
          <w:szCs w:val="20"/>
        </w:rPr>
        <w:t xml:space="preserve">between 2- State and 3- State models </w:t>
      </w:r>
      <w:r w:rsidRPr="00C40765">
        <w:rPr>
          <w:rFonts w:ascii="Arial" w:hAnsi="Arial" w:cs="Arial"/>
          <w:sz w:val="20"/>
          <w:szCs w:val="20"/>
        </w:rPr>
        <w:t>to bobcat movement data in South Texas, 2025.</w:t>
      </w:r>
    </w:p>
    <w:tbl>
      <w:tblPr>
        <w:tblStyle w:val="PlainTable4"/>
        <w:tblW w:w="9530" w:type="dxa"/>
        <w:tblLook w:val="04A0" w:firstRow="1" w:lastRow="0" w:firstColumn="1" w:lastColumn="0" w:noHBand="0" w:noVBand="1"/>
      </w:tblPr>
      <w:tblGrid>
        <w:gridCol w:w="1906"/>
        <w:gridCol w:w="1906"/>
        <w:gridCol w:w="1906"/>
        <w:gridCol w:w="1906"/>
        <w:gridCol w:w="1906"/>
      </w:tblGrid>
      <w:tr w:rsidR="009C71C7" w14:paraId="48F3A263" w14:textId="77777777" w:rsidTr="00806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76F426" w14:textId="77777777" w:rsidR="009C71C7" w:rsidRDefault="009C71C7" w:rsidP="008061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81187E" w14:textId="77777777" w:rsidR="009C71C7" w:rsidRDefault="009C71C7" w:rsidP="008061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956693" w14:textId="77777777" w:rsidR="009C71C7" w:rsidRDefault="009C71C7" w:rsidP="008061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gLik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8CF636" w14:textId="77777777" w:rsidR="009C71C7" w:rsidRDefault="009C71C7" w:rsidP="008061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IC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CE432C" w14:textId="77777777" w:rsidR="009C71C7" w:rsidRDefault="009C71C7" w:rsidP="0080611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40765">
              <w:rPr>
                <w:rFonts w:ascii="Arial" w:hAnsi="Arial" w:cs="Arial"/>
                <w:sz w:val="20"/>
                <w:szCs w:val="20"/>
              </w:rPr>
              <w:t>Δ</w:t>
            </w:r>
            <w:r w:rsidRPr="00C40765">
              <w:rPr>
                <w:rFonts w:ascii="Arial" w:hAnsi="Arial" w:cs="Arial"/>
                <w:color w:val="000000"/>
                <w:sz w:val="20"/>
                <w:szCs w:val="20"/>
              </w:rPr>
              <w:t>AIC</w:t>
            </w:r>
          </w:p>
        </w:tc>
      </w:tr>
      <w:tr w:rsidR="009C71C7" w14:paraId="33D7059E" w14:textId="77777777" w:rsidTr="00806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A97AAB" w14:textId="77777777" w:rsidR="009C71C7" w:rsidRDefault="009C71C7" w:rsidP="008061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State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D3CFA2" w14:textId="77777777" w:rsidR="009C71C7" w:rsidRDefault="009C71C7" w:rsidP="008061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5D147B5" w14:textId="77777777" w:rsidR="009C71C7" w:rsidRDefault="009C71C7" w:rsidP="008061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4557.1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B893AA" w14:textId="77777777" w:rsidR="009C71C7" w:rsidRDefault="009C71C7" w:rsidP="008061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160.1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05C157" w14:textId="77777777" w:rsidR="009C71C7" w:rsidRDefault="009C71C7" w:rsidP="008061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9C71C7" w14:paraId="2C007E0A" w14:textId="77777777" w:rsidTr="0080611A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FF3E29" w14:textId="77777777" w:rsidR="009C71C7" w:rsidRDefault="009C71C7" w:rsidP="0080611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State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009AD7" w14:textId="77777777" w:rsidR="009C71C7" w:rsidRDefault="009C71C7" w:rsidP="008061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40EBD1" w14:textId="77777777" w:rsidR="009C71C7" w:rsidRDefault="009C71C7" w:rsidP="008061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5434.2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A3963B" w14:textId="77777777" w:rsidR="009C71C7" w:rsidRDefault="009C71C7" w:rsidP="008061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0894.5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C71F18" w14:textId="77777777" w:rsidR="009C71C7" w:rsidRDefault="009C71C7" w:rsidP="008061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34.341</w:t>
            </w:r>
          </w:p>
        </w:tc>
      </w:tr>
    </w:tbl>
    <w:p w14:paraId="55013BDB" w14:textId="77777777" w:rsidR="009C71C7" w:rsidRDefault="009C71C7" w:rsidP="00D73A7D">
      <w:pPr>
        <w:spacing w:line="480" w:lineRule="auto"/>
        <w:rPr>
          <w:rFonts w:ascii="Calibri" w:hAnsi="Calibri" w:cs="Calibri"/>
          <w:b/>
          <w:bCs/>
        </w:rPr>
      </w:pPr>
    </w:p>
    <w:p w14:paraId="0E8BBCF2" w14:textId="3943C4E4" w:rsidR="00473478" w:rsidRPr="00C34152" w:rsidRDefault="00473478" w:rsidP="00473478">
      <w:pPr>
        <w:spacing w:line="480" w:lineRule="auto"/>
        <w:rPr>
          <w:rFonts w:ascii="Calibri" w:hAnsi="Calibri" w:cs="Calibri"/>
        </w:rPr>
      </w:pPr>
      <w:r w:rsidRPr="004E114A">
        <w:rPr>
          <w:rFonts w:ascii="Calibri" w:hAnsi="Calibri" w:cs="Calibri"/>
          <w:b/>
          <w:bCs/>
        </w:rPr>
        <w:t xml:space="preserve">Supplementary Table </w:t>
      </w:r>
      <w:r w:rsidR="009C71C7">
        <w:rPr>
          <w:rFonts w:ascii="Calibri" w:hAnsi="Calibri" w:cs="Calibri"/>
          <w:b/>
          <w:bCs/>
        </w:rPr>
        <w:t>2</w:t>
      </w:r>
      <w:r w:rsidRPr="004E114A">
        <w:rPr>
          <w:rFonts w:ascii="Calibri" w:hAnsi="Calibri" w:cs="Calibri"/>
          <w:b/>
          <w:bCs/>
        </w:rPr>
        <w:t>.</w:t>
      </w:r>
      <w:r w:rsidRPr="00C34152">
        <w:rPr>
          <w:rFonts w:ascii="Calibri" w:hAnsi="Calibri" w:cs="Calibri"/>
        </w:rPr>
        <w:t xml:space="preserve"> Estimated coefficients for covariate effects (sex, distance to highway, and their interaction) on Hidden Markov Model </w:t>
      </w:r>
      <w:r>
        <w:rPr>
          <w:rFonts w:ascii="Calibri" w:hAnsi="Calibri" w:cs="Calibri"/>
        </w:rPr>
        <w:t>S</w:t>
      </w:r>
      <w:r w:rsidRPr="00C34152">
        <w:rPr>
          <w:rFonts w:ascii="Calibri" w:hAnsi="Calibri" w:cs="Calibri"/>
        </w:rPr>
        <w:t>tate transition probabilities</w:t>
      </w:r>
      <w:r>
        <w:rPr>
          <w:rFonts w:ascii="Calibri" w:hAnsi="Calibri" w:cs="Calibri"/>
        </w:rPr>
        <w:t xml:space="preserve"> between behavioral states (i </w:t>
      </w:r>
      <w:r w:rsidRPr="00D513AC">
        <w:rPr>
          <w:rFonts w:ascii="Calibri" w:hAnsi="Calibri" w:cs="Calibri"/>
        </w:rPr>
        <w:t>→</w:t>
      </w:r>
      <w:r>
        <w:rPr>
          <w:rFonts w:ascii="Calibri" w:hAnsi="Calibri" w:cs="Calibri"/>
        </w:rPr>
        <w:t xml:space="preserve"> j) of bobcat movement</w:t>
      </w:r>
      <w:r w:rsidRPr="00C34152">
        <w:rPr>
          <w:rFonts w:ascii="Calibri" w:hAnsi="Calibri" w:cs="Calibri"/>
        </w:rPr>
        <w:t>.</w:t>
      </w:r>
    </w:p>
    <w:tbl>
      <w:tblPr>
        <w:tblStyle w:val="PlainTable4"/>
        <w:tblW w:w="1009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568"/>
        <w:gridCol w:w="1581"/>
        <w:gridCol w:w="1053"/>
        <w:gridCol w:w="1630"/>
        <w:gridCol w:w="1631"/>
        <w:gridCol w:w="1631"/>
      </w:tblGrid>
      <w:tr w:rsidR="00473478" w:rsidRPr="00C34152" w14:paraId="6DD39AC4" w14:textId="77777777" w:rsidTr="00077A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DC4245" w14:textId="77777777" w:rsidR="00473478" w:rsidRPr="00C34152" w:rsidRDefault="00473478" w:rsidP="00077A63">
            <w:pPr>
              <w:autoSpaceDE w:val="0"/>
              <w:autoSpaceDN w:val="0"/>
              <w:adjustRightInd w:val="0"/>
              <w:spacing w:before="120" w:after="120" w:line="480" w:lineRule="auto"/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E706F1" w14:textId="77777777" w:rsidR="00473478" w:rsidRPr="00C34152" w:rsidRDefault="00473478" w:rsidP="00077A63">
            <w:pPr>
              <w:autoSpaceDE w:val="0"/>
              <w:autoSpaceDN w:val="0"/>
              <w:adjustRightInd w:val="0"/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 </w:t>
            </w:r>
            <w:r w:rsidRPr="00C34152">
              <w:rPr>
                <w:rFonts w:ascii="Calibri" w:hAnsi="Calibri" w:cs="Calibri"/>
                <w:b w:val="0"/>
                <w:bCs w:val="0"/>
                <w:color w:val="000000"/>
              </w:rPr>
              <w:t xml:space="preserve">1 </w:t>
            </w:r>
            <w:r w:rsidRPr="00D513AC">
              <w:rPr>
                <w:rFonts w:ascii="Calibri" w:hAnsi="Calibri" w:cs="Calibri"/>
                <w:b w:val="0"/>
                <w:bCs w:val="0"/>
              </w:rPr>
              <w:t>→</w:t>
            </w: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 </w:t>
            </w:r>
            <w:r w:rsidRPr="00C34152">
              <w:rPr>
                <w:rFonts w:ascii="Calibri" w:hAnsi="Calibri" w:cs="Calibri"/>
                <w:b w:val="0"/>
                <w:bCs w:val="0"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021607" w14:textId="77777777" w:rsidR="00473478" w:rsidRPr="00C34152" w:rsidRDefault="00473478" w:rsidP="00077A63">
            <w:pPr>
              <w:autoSpaceDE w:val="0"/>
              <w:autoSpaceDN w:val="0"/>
              <w:adjustRightInd w:val="0"/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C34152">
              <w:rPr>
                <w:rFonts w:ascii="Calibri" w:hAnsi="Calibri" w:cs="Calibri"/>
                <w:b w:val="0"/>
                <w:bCs w:val="0"/>
                <w:color w:val="000000"/>
              </w:rPr>
              <w:t xml:space="preserve">1 </w:t>
            </w:r>
            <w:r w:rsidRPr="003A6076">
              <w:rPr>
                <w:rFonts w:ascii="Calibri" w:hAnsi="Calibri" w:cs="Calibri"/>
                <w:b w:val="0"/>
                <w:bCs w:val="0"/>
              </w:rPr>
              <w:t>→</w:t>
            </w:r>
            <w:r w:rsidRPr="00C34152">
              <w:rPr>
                <w:rFonts w:ascii="Calibri" w:hAnsi="Calibri" w:cs="Calibri"/>
                <w:b w:val="0"/>
                <w:bCs w:val="0"/>
                <w:color w:val="000000"/>
              </w:rPr>
              <w:t xml:space="preserve"> 3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13F984" w14:textId="77777777" w:rsidR="00473478" w:rsidRPr="00C34152" w:rsidRDefault="00473478" w:rsidP="00077A63">
            <w:pPr>
              <w:autoSpaceDE w:val="0"/>
              <w:autoSpaceDN w:val="0"/>
              <w:adjustRightInd w:val="0"/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C34152">
              <w:rPr>
                <w:rFonts w:ascii="Calibri" w:hAnsi="Calibri" w:cs="Calibri"/>
                <w:b w:val="0"/>
                <w:bCs w:val="0"/>
                <w:color w:val="000000"/>
              </w:rPr>
              <w:t xml:space="preserve">2 </w:t>
            </w:r>
            <w:r w:rsidRPr="003A6076">
              <w:rPr>
                <w:rFonts w:ascii="Calibri" w:hAnsi="Calibri" w:cs="Calibri"/>
                <w:b w:val="0"/>
                <w:bCs w:val="0"/>
              </w:rPr>
              <w:t>→</w:t>
            </w:r>
            <w:r w:rsidRPr="00C34152">
              <w:rPr>
                <w:rFonts w:ascii="Calibri" w:hAnsi="Calibri" w:cs="Calibri"/>
                <w:b w:val="0"/>
                <w:bCs w:val="0"/>
                <w:color w:val="000000"/>
              </w:rPr>
              <w:t xml:space="preserve"> 1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57F0CD" w14:textId="77777777" w:rsidR="00473478" w:rsidRPr="00C34152" w:rsidRDefault="00473478" w:rsidP="00077A63">
            <w:pPr>
              <w:autoSpaceDE w:val="0"/>
              <w:autoSpaceDN w:val="0"/>
              <w:adjustRightInd w:val="0"/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C34152">
              <w:rPr>
                <w:rFonts w:ascii="Calibri" w:hAnsi="Calibri" w:cs="Calibri"/>
                <w:b w:val="0"/>
                <w:bCs w:val="0"/>
                <w:color w:val="000000"/>
              </w:rPr>
              <w:t xml:space="preserve">2 </w:t>
            </w:r>
            <w:r w:rsidRPr="003A6076">
              <w:rPr>
                <w:rFonts w:ascii="Calibri" w:hAnsi="Calibri" w:cs="Calibri"/>
                <w:b w:val="0"/>
                <w:bCs w:val="0"/>
              </w:rPr>
              <w:t>→</w:t>
            </w:r>
            <w:r w:rsidRPr="00C34152">
              <w:rPr>
                <w:rFonts w:ascii="Calibri" w:hAnsi="Calibri" w:cs="Calibri"/>
                <w:b w:val="0"/>
                <w:bCs w:val="0"/>
                <w:color w:val="000000"/>
              </w:rPr>
              <w:t xml:space="preserve"> 3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BDDCFC" w14:textId="77777777" w:rsidR="00473478" w:rsidRPr="00C34152" w:rsidRDefault="00473478" w:rsidP="00077A63">
            <w:pPr>
              <w:autoSpaceDE w:val="0"/>
              <w:autoSpaceDN w:val="0"/>
              <w:adjustRightInd w:val="0"/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C34152">
              <w:rPr>
                <w:rFonts w:ascii="Calibri" w:hAnsi="Calibri" w:cs="Calibri"/>
                <w:b w:val="0"/>
                <w:bCs w:val="0"/>
                <w:color w:val="000000"/>
              </w:rPr>
              <w:t xml:space="preserve">3 </w:t>
            </w:r>
            <w:r w:rsidRPr="003A6076">
              <w:rPr>
                <w:rFonts w:ascii="Calibri" w:hAnsi="Calibri" w:cs="Calibri"/>
                <w:b w:val="0"/>
                <w:bCs w:val="0"/>
              </w:rPr>
              <w:t>→</w:t>
            </w:r>
            <w:r w:rsidRPr="00C34152">
              <w:rPr>
                <w:rFonts w:ascii="Calibri" w:hAnsi="Calibri" w:cs="Calibri"/>
                <w:b w:val="0"/>
                <w:bCs w:val="0"/>
                <w:color w:val="000000"/>
              </w:rPr>
              <w:t xml:space="preserve"> 1</w:t>
            </w:r>
          </w:p>
        </w:tc>
      </w:tr>
      <w:tr w:rsidR="00473478" w:rsidRPr="00C34152" w14:paraId="79DFB8BF" w14:textId="77777777" w:rsidTr="00077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9E54EB5" w14:textId="77777777" w:rsidR="00473478" w:rsidRPr="00C34152" w:rsidRDefault="00473478" w:rsidP="00077A63">
            <w:pPr>
              <w:autoSpaceDE w:val="0"/>
              <w:autoSpaceDN w:val="0"/>
              <w:adjustRightInd w:val="0"/>
              <w:spacing w:before="120" w:after="120" w:line="480" w:lineRule="auto"/>
              <w:rPr>
                <w:rFonts w:ascii="Calibri" w:hAnsi="Calibri" w:cs="Calibri"/>
                <w:b w:val="0"/>
                <w:bCs w:val="0"/>
              </w:rPr>
            </w:pPr>
            <w:r w:rsidRPr="00C34152">
              <w:rPr>
                <w:rFonts w:ascii="Calibri" w:hAnsi="Calibri" w:cs="Calibri"/>
                <w:b w:val="0"/>
                <w:bCs w:val="0"/>
              </w:rPr>
              <w:t>Intercept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D095930" w14:textId="77777777" w:rsidR="00473478" w:rsidRPr="00C34152" w:rsidRDefault="00473478" w:rsidP="00077A63">
            <w:pPr>
              <w:autoSpaceDE w:val="0"/>
              <w:autoSpaceDN w:val="0"/>
              <w:adjustRightInd w:val="0"/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34152">
              <w:rPr>
                <w:rFonts w:ascii="Calibri" w:hAnsi="Calibri" w:cs="Calibri"/>
                <w:color w:val="000000"/>
              </w:rPr>
              <w:t>-0.6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AAF3B57" w14:textId="77777777" w:rsidR="00473478" w:rsidRPr="00C34152" w:rsidRDefault="00473478" w:rsidP="00077A63">
            <w:pPr>
              <w:autoSpaceDE w:val="0"/>
              <w:autoSpaceDN w:val="0"/>
              <w:adjustRightInd w:val="0"/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34152">
              <w:rPr>
                <w:rFonts w:ascii="Calibri" w:hAnsi="Calibri" w:cs="Calibri"/>
                <w:color w:val="000000"/>
              </w:rPr>
              <w:t>-1.2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F843538" w14:textId="77777777" w:rsidR="00473478" w:rsidRPr="00C34152" w:rsidRDefault="00473478" w:rsidP="00077A63">
            <w:pPr>
              <w:autoSpaceDE w:val="0"/>
              <w:autoSpaceDN w:val="0"/>
              <w:adjustRightInd w:val="0"/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34152">
              <w:rPr>
                <w:rFonts w:ascii="Calibri" w:hAnsi="Calibri" w:cs="Calibri"/>
                <w:color w:val="000000"/>
              </w:rPr>
              <w:t>-1.9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FAA387" w14:textId="77777777" w:rsidR="00473478" w:rsidRPr="00C34152" w:rsidRDefault="00473478" w:rsidP="00077A63">
            <w:pPr>
              <w:autoSpaceDE w:val="0"/>
              <w:autoSpaceDN w:val="0"/>
              <w:adjustRightInd w:val="0"/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34152">
              <w:rPr>
                <w:rFonts w:ascii="Calibri" w:hAnsi="Calibri" w:cs="Calibri"/>
                <w:color w:val="000000"/>
              </w:rPr>
              <w:t>-2.7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3602105" w14:textId="77777777" w:rsidR="00473478" w:rsidRPr="00C34152" w:rsidRDefault="00473478" w:rsidP="00077A63">
            <w:pPr>
              <w:autoSpaceDE w:val="0"/>
              <w:autoSpaceDN w:val="0"/>
              <w:adjustRightInd w:val="0"/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34152"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473478" w:rsidRPr="00C34152" w14:paraId="4607FC1B" w14:textId="77777777" w:rsidTr="00077A63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shd w:val="clear" w:color="auto" w:fill="FFFFFF" w:themeFill="background1"/>
          </w:tcPr>
          <w:p w14:paraId="16BF61DD" w14:textId="77777777" w:rsidR="00473478" w:rsidRPr="00C34152" w:rsidRDefault="00473478" w:rsidP="00077A63">
            <w:pPr>
              <w:autoSpaceDE w:val="0"/>
              <w:autoSpaceDN w:val="0"/>
              <w:adjustRightInd w:val="0"/>
              <w:spacing w:before="120" w:after="120" w:line="480" w:lineRule="auto"/>
              <w:rPr>
                <w:rFonts w:ascii="Calibri" w:hAnsi="Calibri" w:cs="Calibri"/>
                <w:b w:val="0"/>
                <w:bCs w:val="0"/>
              </w:rPr>
            </w:pPr>
            <w:r w:rsidRPr="00C34152">
              <w:rPr>
                <w:rFonts w:ascii="Calibri" w:hAnsi="Calibri" w:cs="Calibri"/>
                <w:b w:val="0"/>
                <w:bCs w:val="0"/>
              </w:rPr>
              <w:t>Sex (Male)</w:t>
            </w:r>
          </w:p>
        </w:tc>
        <w:tc>
          <w:tcPr>
            <w:tcW w:w="1581" w:type="dxa"/>
            <w:shd w:val="clear" w:color="auto" w:fill="FFFFFF" w:themeFill="background1"/>
          </w:tcPr>
          <w:p w14:paraId="471A131B" w14:textId="77777777" w:rsidR="00473478" w:rsidRPr="00C34152" w:rsidRDefault="00473478" w:rsidP="00077A63">
            <w:pPr>
              <w:autoSpaceDE w:val="0"/>
              <w:autoSpaceDN w:val="0"/>
              <w:adjustRightInd w:val="0"/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34152">
              <w:rPr>
                <w:rFonts w:ascii="Calibri" w:hAnsi="Calibri" w:cs="Calibri"/>
                <w:color w:val="000000"/>
              </w:rPr>
              <w:t>-0.7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53" w:type="dxa"/>
            <w:shd w:val="clear" w:color="auto" w:fill="FFFFFF" w:themeFill="background1"/>
          </w:tcPr>
          <w:p w14:paraId="4E5BD903" w14:textId="77777777" w:rsidR="00473478" w:rsidRPr="00C34152" w:rsidRDefault="00473478" w:rsidP="00077A63">
            <w:pPr>
              <w:autoSpaceDE w:val="0"/>
              <w:autoSpaceDN w:val="0"/>
              <w:adjustRightInd w:val="0"/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34152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630" w:type="dxa"/>
            <w:shd w:val="clear" w:color="auto" w:fill="FFFFFF" w:themeFill="background1"/>
          </w:tcPr>
          <w:p w14:paraId="34A118A4" w14:textId="77777777" w:rsidR="00473478" w:rsidRPr="00C34152" w:rsidRDefault="00473478" w:rsidP="00077A63">
            <w:pPr>
              <w:autoSpaceDE w:val="0"/>
              <w:autoSpaceDN w:val="0"/>
              <w:adjustRightInd w:val="0"/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34152">
              <w:rPr>
                <w:rFonts w:ascii="Calibri" w:hAnsi="Calibri" w:cs="Calibri"/>
                <w:color w:val="000000"/>
              </w:rPr>
              <w:t>-0.2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631" w:type="dxa"/>
            <w:shd w:val="clear" w:color="auto" w:fill="FFFFFF" w:themeFill="background1"/>
          </w:tcPr>
          <w:p w14:paraId="233B092C" w14:textId="77777777" w:rsidR="00473478" w:rsidRPr="00C34152" w:rsidRDefault="00473478" w:rsidP="00077A63">
            <w:pPr>
              <w:autoSpaceDE w:val="0"/>
              <w:autoSpaceDN w:val="0"/>
              <w:adjustRightInd w:val="0"/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34152"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631" w:type="dxa"/>
            <w:shd w:val="clear" w:color="auto" w:fill="FFFFFF" w:themeFill="background1"/>
          </w:tcPr>
          <w:p w14:paraId="2ADB9C4D" w14:textId="77777777" w:rsidR="00473478" w:rsidRPr="00C34152" w:rsidRDefault="00473478" w:rsidP="00077A63">
            <w:pPr>
              <w:autoSpaceDE w:val="0"/>
              <w:autoSpaceDN w:val="0"/>
              <w:adjustRightInd w:val="0"/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34152">
              <w:rPr>
                <w:rFonts w:ascii="Calibri" w:hAnsi="Calibri" w:cs="Calibri"/>
                <w:color w:val="000000"/>
              </w:rPr>
              <w:t>-1.32</w:t>
            </w:r>
          </w:p>
        </w:tc>
      </w:tr>
      <w:tr w:rsidR="00473478" w:rsidRPr="00C34152" w14:paraId="306002B2" w14:textId="77777777" w:rsidTr="00077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shd w:val="clear" w:color="auto" w:fill="FFFFFF" w:themeFill="background1"/>
          </w:tcPr>
          <w:p w14:paraId="3B5F723F" w14:textId="77777777" w:rsidR="00473478" w:rsidRPr="00C34152" w:rsidRDefault="00473478" w:rsidP="00077A63">
            <w:pPr>
              <w:autoSpaceDE w:val="0"/>
              <w:autoSpaceDN w:val="0"/>
              <w:adjustRightInd w:val="0"/>
              <w:spacing w:before="120" w:after="120" w:line="480" w:lineRule="auto"/>
              <w:rPr>
                <w:rFonts w:ascii="Calibri" w:hAnsi="Calibri" w:cs="Calibri"/>
                <w:b w:val="0"/>
                <w:bCs w:val="0"/>
              </w:rPr>
            </w:pPr>
            <w:r w:rsidRPr="00C34152">
              <w:rPr>
                <w:rFonts w:ascii="Calibri" w:hAnsi="Calibri" w:cs="Calibri"/>
                <w:b w:val="0"/>
                <w:bCs w:val="0"/>
              </w:rPr>
              <w:t>Distance to highway</w:t>
            </w:r>
          </w:p>
        </w:tc>
        <w:tc>
          <w:tcPr>
            <w:tcW w:w="1581" w:type="dxa"/>
            <w:shd w:val="clear" w:color="auto" w:fill="FFFFFF" w:themeFill="background1"/>
          </w:tcPr>
          <w:p w14:paraId="57AEBDF1" w14:textId="77777777" w:rsidR="00473478" w:rsidRPr="00C34152" w:rsidRDefault="00473478" w:rsidP="00077A63">
            <w:pPr>
              <w:autoSpaceDE w:val="0"/>
              <w:autoSpaceDN w:val="0"/>
              <w:adjustRightInd w:val="0"/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34152"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053" w:type="dxa"/>
            <w:shd w:val="clear" w:color="auto" w:fill="FFFFFF" w:themeFill="background1"/>
          </w:tcPr>
          <w:p w14:paraId="65B9A555" w14:textId="77777777" w:rsidR="00473478" w:rsidRPr="00C34152" w:rsidRDefault="00473478" w:rsidP="00077A63">
            <w:pPr>
              <w:autoSpaceDE w:val="0"/>
              <w:autoSpaceDN w:val="0"/>
              <w:adjustRightInd w:val="0"/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34152"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1630" w:type="dxa"/>
            <w:shd w:val="clear" w:color="auto" w:fill="FFFFFF" w:themeFill="background1"/>
          </w:tcPr>
          <w:p w14:paraId="1E08A578" w14:textId="77777777" w:rsidR="00473478" w:rsidRPr="00C34152" w:rsidRDefault="00473478" w:rsidP="00077A63">
            <w:pPr>
              <w:autoSpaceDE w:val="0"/>
              <w:autoSpaceDN w:val="0"/>
              <w:adjustRightInd w:val="0"/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34152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631" w:type="dxa"/>
            <w:shd w:val="clear" w:color="auto" w:fill="FFFFFF" w:themeFill="background1"/>
          </w:tcPr>
          <w:p w14:paraId="4CC09C2C" w14:textId="77777777" w:rsidR="00473478" w:rsidRPr="00C34152" w:rsidRDefault="00473478" w:rsidP="00077A63">
            <w:pPr>
              <w:autoSpaceDE w:val="0"/>
              <w:autoSpaceDN w:val="0"/>
              <w:adjustRightInd w:val="0"/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34152">
              <w:rPr>
                <w:rFonts w:ascii="Calibri" w:hAnsi="Calibri" w:cs="Calibri"/>
                <w:color w:val="000000"/>
              </w:rPr>
              <w:t>-0.7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631" w:type="dxa"/>
            <w:shd w:val="clear" w:color="auto" w:fill="FFFFFF" w:themeFill="background1"/>
          </w:tcPr>
          <w:p w14:paraId="14342AF0" w14:textId="77777777" w:rsidR="00473478" w:rsidRPr="00C34152" w:rsidRDefault="00473478" w:rsidP="00077A63">
            <w:pPr>
              <w:autoSpaceDE w:val="0"/>
              <w:autoSpaceDN w:val="0"/>
              <w:adjustRightInd w:val="0"/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34152">
              <w:rPr>
                <w:rFonts w:ascii="Calibri" w:hAnsi="Calibri" w:cs="Calibri"/>
                <w:color w:val="000000"/>
              </w:rPr>
              <w:t>-0.34</w:t>
            </w:r>
          </w:p>
        </w:tc>
      </w:tr>
      <w:tr w:rsidR="00473478" w:rsidRPr="00C34152" w14:paraId="35787C1D" w14:textId="77777777" w:rsidTr="00077A63">
        <w:trPr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E542168" w14:textId="2B4F1E97" w:rsidR="00473478" w:rsidRPr="00C34152" w:rsidRDefault="00473478" w:rsidP="00077A63">
            <w:pPr>
              <w:autoSpaceDE w:val="0"/>
              <w:autoSpaceDN w:val="0"/>
              <w:adjustRightInd w:val="0"/>
              <w:spacing w:before="120" w:after="120" w:line="480" w:lineRule="auto"/>
              <w:rPr>
                <w:rFonts w:ascii="Calibri" w:hAnsi="Calibri" w:cs="Calibri"/>
                <w:b w:val="0"/>
                <w:bCs w:val="0"/>
              </w:rPr>
            </w:pPr>
            <w:r w:rsidRPr="00C34152">
              <w:rPr>
                <w:rFonts w:ascii="Calibri" w:hAnsi="Calibri" w:cs="Calibri"/>
                <w:b w:val="0"/>
                <w:bCs w:val="0"/>
              </w:rPr>
              <w:t>Se</w:t>
            </w:r>
            <w:r w:rsidR="00F47E24">
              <w:rPr>
                <w:rFonts w:ascii="Calibri" w:hAnsi="Calibri" w:cs="Calibri"/>
                <w:b w:val="0"/>
                <w:bCs w:val="0"/>
              </w:rPr>
              <w:t xml:space="preserve">x </w:t>
            </w:r>
            <w:bookmarkStart w:id="0" w:name="_Hlk222211262"/>
            <w:r w:rsidR="00F47E24" w:rsidRPr="00C40765">
              <w:rPr>
                <w:rStyle w:val="mbin"/>
                <w:rFonts w:ascii="Arial" w:hAnsi="Arial" w:cs="Arial"/>
                <w:sz w:val="20"/>
                <w:szCs w:val="20"/>
              </w:rPr>
              <w:t>×</w:t>
            </w:r>
            <w:bookmarkEnd w:id="0"/>
            <w:r w:rsidR="00F47E24">
              <w:rPr>
                <w:rStyle w:val="mbin"/>
                <w:rFonts w:ascii="Arial" w:hAnsi="Arial" w:cs="Arial"/>
                <w:sz w:val="20"/>
                <w:szCs w:val="20"/>
              </w:rPr>
              <w:t xml:space="preserve"> </w:t>
            </w:r>
            <w:r w:rsidRPr="00C34152">
              <w:rPr>
                <w:rFonts w:ascii="Calibri" w:hAnsi="Calibri" w:cs="Calibri"/>
                <w:b w:val="0"/>
                <w:bCs w:val="0"/>
              </w:rPr>
              <w:t>Distance to highway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927C35" w14:textId="77777777" w:rsidR="00473478" w:rsidRPr="00C34152" w:rsidRDefault="00473478" w:rsidP="00077A63">
            <w:pPr>
              <w:autoSpaceDE w:val="0"/>
              <w:autoSpaceDN w:val="0"/>
              <w:adjustRightInd w:val="0"/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34152">
              <w:rPr>
                <w:rFonts w:ascii="Calibri" w:hAnsi="Calibri" w:cs="Calibri"/>
                <w:color w:val="000000"/>
              </w:rPr>
              <w:t>-0.54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B3C69D" w14:textId="77777777" w:rsidR="00473478" w:rsidRPr="00C34152" w:rsidRDefault="00473478" w:rsidP="00077A63">
            <w:pPr>
              <w:autoSpaceDE w:val="0"/>
              <w:autoSpaceDN w:val="0"/>
              <w:adjustRightInd w:val="0"/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34152"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D721D8" w14:textId="77777777" w:rsidR="00473478" w:rsidRPr="00C34152" w:rsidRDefault="00473478" w:rsidP="00077A63">
            <w:pPr>
              <w:autoSpaceDE w:val="0"/>
              <w:autoSpaceDN w:val="0"/>
              <w:adjustRightInd w:val="0"/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34152">
              <w:rPr>
                <w:rFonts w:ascii="Calibri" w:hAnsi="Calibri" w:cs="Calibri"/>
                <w:color w:val="000000"/>
              </w:rPr>
              <w:t>-0.3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3A26C6" w14:textId="77777777" w:rsidR="00473478" w:rsidRPr="00C34152" w:rsidRDefault="00473478" w:rsidP="00077A63">
            <w:pPr>
              <w:autoSpaceDE w:val="0"/>
              <w:autoSpaceDN w:val="0"/>
              <w:adjustRightInd w:val="0"/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34152"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EEE4276" w14:textId="77777777" w:rsidR="00473478" w:rsidRPr="00C34152" w:rsidRDefault="00473478" w:rsidP="00077A63">
            <w:pPr>
              <w:autoSpaceDE w:val="0"/>
              <w:autoSpaceDN w:val="0"/>
              <w:adjustRightInd w:val="0"/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34152">
              <w:rPr>
                <w:rFonts w:ascii="Calibri" w:hAnsi="Calibri" w:cs="Calibri"/>
                <w:color w:val="000000"/>
              </w:rPr>
              <w:t>-0.0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</w:tbl>
    <w:p w14:paraId="7BB35484" w14:textId="0C354172" w:rsidR="00B906E2" w:rsidRDefault="00B906E2" w:rsidP="00473478">
      <w:pPr>
        <w:spacing w:line="480" w:lineRule="auto"/>
        <w:rPr>
          <w:rFonts w:ascii="Calibri" w:hAnsi="Calibri" w:cs="Calibri"/>
        </w:rPr>
      </w:pPr>
    </w:p>
    <w:p w14:paraId="5D647344" w14:textId="46959626" w:rsidR="00C224B0" w:rsidRPr="00611F64" w:rsidRDefault="00C224B0" w:rsidP="00611F64">
      <w:pPr>
        <w:rPr>
          <w:rFonts w:ascii="Calibri" w:hAnsi="Calibri" w:cs="Calibri"/>
        </w:rPr>
      </w:pPr>
    </w:p>
    <w:p w14:paraId="3C12664E" w14:textId="77777777" w:rsidR="00CC770C" w:rsidRPr="00171335" w:rsidRDefault="00CC770C" w:rsidP="0098249D">
      <w:pPr>
        <w:spacing w:line="480" w:lineRule="auto"/>
      </w:pPr>
    </w:p>
    <w:sectPr w:rsidR="00CC770C" w:rsidRPr="00171335" w:rsidSect="004B33A3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3A784" w14:textId="77777777" w:rsidR="00FA5BA7" w:rsidRDefault="00FA5BA7" w:rsidP="00374F96">
      <w:pPr>
        <w:spacing w:after="0" w:line="240" w:lineRule="auto"/>
      </w:pPr>
      <w:r>
        <w:separator/>
      </w:r>
    </w:p>
  </w:endnote>
  <w:endnote w:type="continuationSeparator" w:id="0">
    <w:p w14:paraId="2F2358F8" w14:textId="77777777" w:rsidR="00FA5BA7" w:rsidRDefault="00FA5BA7" w:rsidP="00374F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08572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004C3E" w14:textId="585C9B61" w:rsidR="00374F96" w:rsidRDefault="00374F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E53BFC" w14:textId="77777777" w:rsidR="00374F96" w:rsidRDefault="00374F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52AF8E" w14:textId="77777777" w:rsidR="00FA5BA7" w:rsidRDefault="00FA5BA7" w:rsidP="00374F96">
      <w:pPr>
        <w:spacing w:after="0" w:line="240" w:lineRule="auto"/>
      </w:pPr>
      <w:r>
        <w:separator/>
      </w:r>
    </w:p>
  </w:footnote>
  <w:footnote w:type="continuationSeparator" w:id="0">
    <w:p w14:paraId="21506B33" w14:textId="77777777" w:rsidR="00FA5BA7" w:rsidRDefault="00FA5BA7" w:rsidP="00374F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63E"/>
    <w:rsid w:val="00000E71"/>
    <w:rsid w:val="00012152"/>
    <w:rsid w:val="00014312"/>
    <w:rsid w:val="000239FF"/>
    <w:rsid w:val="00024187"/>
    <w:rsid w:val="000252BC"/>
    <w:rsid w:val="00030318"/>
    <w:rsid w:val="00031997"/>
    <w:rsid w:val="00055C85"/>
    <w:rsid w:val="00060657"/>
    <w:rsid w:val="00065A47"/>
    <w:rsid w:val="0006763E"/>
    <w:rsid w:val="00072341"/>
    <w:rsid w:val="000765A3"/>
    <w:rsid w:val="000839C5"/>
    <w:rsid w:val="00091F66"/>
    <w:rsid w:val="00092968"/>
    <w:rsid w:val="00094F2E"/>
    <w:rsid w:val="00096A17"/>
    <w:rsid w:val="000A460B"/>
    <w:rsid w:val="000A4937"/>
    <w:rsid w:val="000A67F3"/>
    <w:rsid w:val="000B6776"/>
    <w:rsid w:val="000C36F3"/>
    <w:rsid w:val="000C4AA8"/>
    <w:rsid w:val="000C58EC"/>
    <w:rsid w:val="000D0410"/>
    <w:rsid w:val="000D2342"/>
    <w:rsid w:val="000D48A8"/>
    <w:rsid w:val="000E200F"/>
    <w:rsid w:val="000E2F94"/>
    <w:rsid w:val="000E38D7"/>
    <w:rsid w:val="000F09DE"/>
    <w:rsid w:val="000F1837"/>
    <w:rsid w:val="000F4731"/>
    <w:rsid w:val="00100046"/>
    <w:rsid w:val="00104C27"/>
    <w:rsid w:val="00111D47"/>
    <w:rsid w:val="00114741"/>
    <w:rsid w:val="00114B21"/>
    <w:rsid w:val="001164CD"/>
    <w:rsid w:val="00125816"/>
    <w:rsid w:val="00127DB0"/>
    <w:rsid w:val="001318CD"/>
    <w:rsid w:val="00133275"/>
    <w:rsid w:val="00135B84"/>
    <w:rsid w:val="00137B4B"/>
    <w:rsid w:val="00140CC0"/>
    <w:rsid w:val="001439C0"/>
    <w:rsid w:val="00147A77"/>
    <w:rsid w:val="00151522"/>
    <w:rsid w:val="00155F02"/>
    <w:rsid w:val="0016005E"/>
    <w:rsid w:val="001612F9"/>
    <w:rsid w:val="00163FEE"/>
    <w:rsid w:val="00164B42"/>
    <w:rsid w:val="00165DE1"/>
    <w:rsid w:val="00167ECA"/>
    <w:rsid w:val="0017017D"/>
    <w:rsid w:val="00171335"/>
    <w:rsid w:val="00173FE4"/>
    <w:rsid w:val="00177C10"/>
    <w:rsid w:val="001912C0"/>
    <w:rsid w:val="001A4CD8"/>
    <w:rsid w:val="001A5AB2"/>
    <w:rsid w:val="001A6D72"/>
    <w:rsid w:val="001B14F7"/>
    <w:rsid w:val="001B18F3"/>
    <w:rsid w:val="001C4357"/>
    <w:rsid w:val="001C51C8"/>
    <w:rsid w:val="001C7F08"/>
    <w:rsid w:val="001D2278"/>
    <w:rsid w:val="001D576F"/>
    <w:rsid w:val="001D5853"/>
    <w:rsid w:val="001D7F32"/>
    <w:rsid w:val="001E1E74"/>
    <w:rsid w:val="001E327F"/>
    <w:rsid w:val="001E5B0A"/>
    <w:rsid w:val="001E5FC0"/>
    <w:rsid w:val="001F56F2"/>
    <w:rsid w:val="001F715C"/>
    <w:rsid w:val="001F75AC"/>
    <w:rsid w:val="00204CF9"/>
    <w:rsid w:val="00211E2E"/>
    <w:rsid w:val="00212F57"/>
    <w:rsid w:val="002162B2"/>
    <w:rsid w:val="0022338F"/>
    <w:rsid w:val="00227920"/>
    <w:rsid w:val="00231B37"/>
    <w:rsid w:val="00233574"/>
    <w:rsid w:val="00234D89"/>
    <w:rsid w:val="002371B9"/>
    <w:rsid w:val="00240853"/>
    <w:rsid w:val="00242BD2"/>
    <w:rsid w:val="00242F44"/>
    <w:rsid w:val="00244748"/>
    <w:rsid w:val="002474CC"/>
    <w:rsid w:val="0025064F"/>
    <w:rsid w:val="00252E5D"/>
    <w:rsid w:val="00285F09"/>
    <w:rsid w:val="00286539"/>
    <w:rsid w:val="00286579"/>
    <w:rsid w:val="00287AC6"/>
    <w:rsid w:val="00290840"/>
    <w:rsid w:val="002916B5"/>
    <w:rsid w:val="00292F40"/>
    <w:rsid w:val="002942E0"/>
    <w:rsid w:val="00295AEA"/>
    <w:rsid w:val="002A10BC"/>
    <w:rsid w:val="002A20FA"/>
    <w:rsid w:val="002B201B"/>
    <w:rsid w:val="002B3626"/>
    <w:rsid w:val="002B4047"/>
    <w:rsid w:val="002B51F0"/>
    <w:rsid w:val="002C0892"/>
    <w:rsid w:val="002C4D4A"/>
    <w:rsid w:val="002C5A82"/>
    <w:rsid w:val="002C6D2B"/>
    <w:rsid w:val="002D0883"/>
    <w:rsid w:val="002D26C6"/>
    <w:rsid w:val="002D294E"/>
    <w:rsid w:val="002D2C07"/>
    <w:rsid w:val="002D3277"/>
    <w:rsid w:val="002D33CF"/>
    <w:rsid w:val="002E0E50"/>
    <w:rsid w:val="002E29C4"/>
    <w:rsid w:val="002F2F6E"/>
    <w:rsid w:val="002F355E"/>
    <w:rsid w:val="002F5AA7"/>
    <w:rsid w:val="003025F2"/>
    <w:rsid w:val="00302B8F"/>
    <w:rsid w:val="00303A52"/>
    <w:rsid w:val="00303A6E"/>
    <w:rsid w:val="0030748B"/>
    <w:rsid w:val="00307AA0"/>
    <w:rsid w:val="00317C7D"/>
    <w:rsid w:val="003231EE"/>
    <w:rsid w:val="00324199"/>
    <w:rsid w:val="00326A10"/>
    <w:rsid w:val="00335534"/>
    <w:rsid w:val="00344C5C"/>
    <w:rsid w:val="003509C5"/>
    <w:rsid w:val="00354E8A"/>
    <w:rsid w:val="003556BB"/>
    <w:rsid w:val="00356F3F"/>
    <w:rsid w:val="00357A0C"/>
    <w:rsid w:val="0036406A"/>
    <w:rsid w:val="003704F2"/>
    <w:rsid w:val="00372BF6"/>
    <w:rsid w:val="00373B4B"/>
    <w:rsid w:val="00374F96"/>
    <w:rsid w:val="003843DF"/>
    <w:rsid w:val="003858B7"/>
    <w:rsid w:val="00386307"/>
    <w:rsid w:val="003A46D9"/>
    <w:rsid w:val="003B4552"/>
    <w:rsid w:val="003B646B"/>
    <w:rsid w:val="003D06A3"/>
    <w:rsid w:val="003D086F"/>
    <w:rsid w:val="003D470B"/>
    <w:rsid w:val="003D6811"/>
    <w:rsid w:val="00401D57"/>
    <w:rsid w:val="0040292E"/>
    <w:rsid w:val="00404A48"/>
    <w:rsid w:val="00405C66"/>
    <w:rsid w:val="004060BF"/>
    <w:rsid w:val="00411CC9"/>
    <w:rsid w:val="00413DEF"/>
    <w:rsid w:val="00420F0D"/>
    <w:rsid w:val="0042193F"/>
    <w:rsid w:val="00422108"/>
    <w:rsid w:val="00424007"/>
    <w:rsid w:val="00426871"/>
    <w:rsid w:val="00440873"/>
    <w:rsid w:val="00442BFD"/>
    <w:rsid w:val="0044487A"/>
    <w:rsid w:val="00452012"/>
    <w:rsid w:val="0045230C"/>
    <w:rsid w:val="00460974"/>
    <w:rsid w:val="00465D8B"/>
    <w:rsid w:val="00473478"/>
    <w:rsid w:val="00474F20"/>
    <w:rsid w:val="0047534A"/>
    <w:rsid w:val="00482106"/>
    <w:rsid w:val="00486797"/>
    <w:rsid w:val="004875BB"/>
    <w:rsid w:val="004976C0"/>
    <w:rsid w:val="004A1704"/>
    <w:rsid w:val="004A6B42"/>
    <w:rsid w:val="004B33A3"/>
    <w:rsid w:val="004C0233"/>
    <w:rsid w:val="004C28E4"/>
    <w:rsid w:val="004C45A9"/>
    <w:rsid w:val="004C587D"/>
    <w:rsid w:val="004C614C"/>
    <w:rsid w:val="004D3B71"/>
    <w:rsid w:val="004D6401"/>
    <w:rsid w:val="004E0894"/>
    <w:rsid w:val="004E114A"/>
    <w:rsid w:val="004F4AAC"/>
    <w:rsid w:val="005003E1"/>
    <w:rsid w:val="005004D2"/>
    <w:rsid w:val="005005B9"/>
    <w:rsid w:val="0050282B"/>
    <w:rsid w:val="00504AB4"/>
    <w:rsid w:val="00507682"/>
    <w:rsid w:val="005118F7"/>
    <w:rsid w:val="005304F2"/>
    <w:rsid w:val="00530A33"/>
    <w:rsid w:val="005357AA"/>
    <w:rsid w:val="005525F3"/>
    <w:rsid w:val="0057141C"/>
    <w:rsid w:val="005777C4"/>
    <w:rsid w:val="00587D0E"/>
    <w:rsid w:val="00590F24"/>
    <w:rsid w:val="005956E0"/>
    <w:rsid w:val="005A2894"/>
    <w:rsid w:val="005A487B"/>
    <w:rsid w:val="005A50AF"/>
    <w:rsid w:val="005B0E57"/>
    <w:rsid w:val="005B5BDD"/>
    <w:rsid w:val="005B69A4"/>
    <w:rsid w:val="005C00ED"/>
    <w:rsid w:val="005C2F20"/>
    <w:rsid w:val="005C32BA"/>
    <w:rsid w:val="005C3CD6"/>
    <w:rsid w:val="005C5F77"/>
    <w:rsid w:val="005C70EA"/>
    <w:rsid w:val="005D2574"/>
    <w:rsid w:val="005D492A"/>
    <w:rsid w:val="005D688E"/>
    <w:rsid w:val="005E6465"/>
    <w:rsid w:val="005F1AF4"/>
    <w:rsid w:val="005F612C"/>
    <w:rsid w:val="00600009"/>
    <w:rsid w:val="00600324"/>
    <w:rsid w:val="00602569"/>
    <w:rsid w:val="00603F13"/>
    <w:rsid w:val="00611F64"/>
    <w:rsid w:val="00616B2B"/>
    <w:rsid w:val="00617E63"/>
    <w:rsid w:val="00624BC0"/>
    <w:rsid w:val="0062556A"/>
    <w:rsid w:val="00625D3F"/>
    <w:rsid w:val="0064545D"/>
    <w:rsid w:val="00645CB0"/>
    <w:rsid w:val="0064733E"/>
    <w:rsid w:val="00651424"/>
    <w:rsid w:val="00662FE7"/>
    <w:rsid w:val="00663A7B"/>
    <w:rsid w:val="00665D2C"/>
    <w:rsid w:val="00671169"/>
    <w:rsid w:val="006747A4"/>
    <w:rsid w:val="00674D2A"/>
    <w:rsid w:val="0067785D"/>
    <w:rsid w:val="00682A24"/>
    <w:rsid w:val="006838F4"/>
    <w:rsid w:val="00693D0F"/>
    <w:rsid w:val="00695182"/>
    <w:rsid w:val="0069717D"/>
    <w:rsid w:val="006B325F"/>
    <w:rsid w:val="006B48D3"/>
    <w:rsid w:val="006C2665"/>
    <w:rsid w:val="006D2052"/>
    <w:rsid w:val="006D6971"/>
    <w:rsid w:val="006E2E03"/>
    <w:rsid w:val="006E2E3D"/>
    <w:rsid w:val="006E3B71"/>
    <w:rsid w:val="006E5BEA"/>
    <w:rsid w:val="006F1E40"/>
    <w:rsid w:val="006F33CE"/>
    <w:rsid w:val="006F7F67"/>
    <w:rsid w:val="00700FFA"/>
    <w:rsid w:val="007105E5"/>
    <w:rsid w:val="007118D6"/>
    <w:rsid w:val="007206D6"/>
    <w:rsid w:val="00723E98"/>
    <w:rsid w:val="007248CE"/>
    <w:rsid w:val="00727B19"/>
    <w:rsid w:val="007328C9"/>
    <w:rsid w:val="00732E68"/>
    <w:rsid w:val="00746DD8"/>
    <w:rsid w:val="007479D9"/>
    <w:rsid w:val="00751891"/>
    <w:rsid w:val="00752A9C"/>
    <w:rsid w:val="0076133F"/>
    <w:rsid w:val="00762236"/>
    <w:rsid w:val="00764DE5"/>
    <w:rsid w:val="00771201"/>
    <w:rsid w:val="00780D45"/>
    <w:rsid w:val="007964B3"/>
    <w:rsid w:val="007C044A"/>
    <w:rsid w:val="007C45CD"/>
    <w:rsid w:val="007D143A"/>
    <w:rsid w:val="007D48AF"/>
    <w:rsid w:val="007D6CE5"/>
    <w:rsid w:val="007E3671"/>
    <w:rsid w:val="00800E74"/>
    <w:rsid w:val="00804716"/>
    <w:rsid w:val="00805D7F"/>
    <w:rsid w:val="008146D3"/>
    <w:rsid w:val="00816EEA"/>
    <w:rsid w:val="008251A1"/>
    <w:rsid w:val="008271B4"/>
    <w:rsid w:val="00827CA9"/>
    <w:rsid w:val="00832343"/>
    <w:rsid w:val="00833F85"/>
    <w:rsid w:val="008361C0"/>
    <w:rsid w:val="00842EA9"/>
    <w:rsid w:val="00846046"/>
    <w:rsid w:val="00851E64"/>
    <w:rsid w:val="00852D61"/>
    <w:rsid w:val="00855932"/>
    <w:rsid w:val="00855B2F"/>
    <w:rsid w:val="00856894"/>
    <w:rsid w:val="008607D8"/>
    <w:rsid w:val="00863DC3"/>
    <w:rsid w:val="00867D09"/>
    <w:rsid w:val="008712BA"/>
    <w:rsid w:val="00876A1A"/>
    <w:rsid w:val="00877531"/>
    <w:rsid w:val="00886E1B"/>
    <w:rsid w:val="00887547"/>
    <w:rsid w:val="0089014D"/>
    <w:rsid w:val="00895F2F"/>
    <w:rsid w:val="008960E1"/>
    <w:rsid w:val="008970B1"/>
    <w:rsid w:val="008A00B8"/>
    <w:rsid w:val="008A1489"/>
    <w:rsid w:val="008A2E9B"/>
    <w:rsid w:val="008B2426"/>
    <w:rsid w:val="008B26D1"/>
    <w:rsid w:val="008B48E9"/>
    <w:rsid w:val="008B4F7E"/>
    <w:rsid w:val="008C22F6"/>
    <w:rsid w:val="008C5988"/>
    <w:rsid w:val="008C6AE3"/>
    <w:rsid w:val="008E1BE0"/>
    <w:rsid w:val="008E4397"/>
    <w:rsid w:val="008E7E0F"/>
    <w:rsid w:val="008E7EB9"/>
    <w:rsid w:val="008F057D"/>
    <w:rsid w:val="008F44C7"/>
    <w:rsid w:val="008F6066"/>
    <w:rsid w:val="008F7A10"/>
    <w:rsid w:val="0090588A"/>
    <w:rsid w:val="00906736"/>
    <w:rsid w:val="0090746C"/>
    <w:rsid w:val="009077F5"/>
    <w:rsid w:val="00907F35"/>
    <w:rsid w:val="00913958"/>
    <w:rsid w:val="0091398B"/>
    <w:rsid w:val="00913BB6"/>
    <w:rsid w:val="00914B70"/>
    <w:rsid w:val="0092380D"/>
    <w:rsid w:val="00927BA2"/>
    <w:rsid w:val="00940301"/>
    <w:rsid w:val="009424C8"/>
    <w:rsid w:val="00942A5A"/>
    <w:rsid w:val="00947696"/>
    <w:rsid w:val="00947AAF"/>
    <w:rsid w:val="0095338F"/>
    <w:rsid w:val="00953A9C"/>
    <w:rsid w:val="00956AA9"/>
    <w:rsid w:val="00961E25"/>
    <w:rsid w:val="00961F8A"/>
    <w:rsid w:val="00965F72"/>
    <w:rsid w:val="00970DAB"/>
    <w:rsid w:val="00973F17"/>
    <w:rsid w:val="00974A14"/>
    <w:rsid w:val="009759FC"/>
    <w:rsid w:val="00980181"/>
    <w:rsid w:val="0098111F"/>
    <w:rsid w:val="0098249D"/>
    <w:rsid w:val="009838EA"/>
    <w:rsid w:val="00984E08"/>
    <w:rsid w:val="00987E62"/>
    <w:rsid w:val="00990EB8"/>
    <w:rsid w:val="009910A8"/>
    <w:rsid w:val="009A254C"/>
    <w:rsid w:val="009A4E47"/>
    <w:rsid w:val="009B0DC7"/>
    <w:rsid w:val="009B168B"/>
    <w:rsid w:val="009B2F8F"/>
    <w:rsid w:val="009C1239"/>
    <w:rsid w:val="009C3730"/>
    <w:rsid w:val="009C71C7"/>
    <w:rsid w:val="009C735B"/>
    <w:rsid w:val="009D41A5"/>
    <w:rsid w:val="009E4F90"/>
    <w:rsid w:val="009F33F0"/>
    <w:rsid w:val="009F7E41"/>
    <w:rsid w:val="00A0529F"/>
    <w:rsid w:val="00A10859"/>
    <w:rsid w:val="00A127BC"/>
    <w:rsid w:val="00A12886"/>
    <w:rsid w:val="00A166CD"/>
    <w:rsid w:val="00A16B40"/>
    <w:rsid w:val="00A16B6E"/>
    <w:rsid w:val="00A20009"/>
    <w:rsid w:val="00A261DA"/>
    <w:rsid w:val="00A27816"/>
    <w:rsid w:val="00A323F4"/>
    <w:rsid w:val="00A37218"/>
    <w:rsid w:val="00A43F63"/>
    <w:rsid w:val="00A46094"/>
    <w:rsid w:val="00A50D68"/>
    <w:rsid w:val="00A53510"/>
    <w:rsid w:val="00A57FD8"/>
    <w:rsid w:val="00A63BCD"/>
    <w:rsid w:val="00A7172A"/>
    <w:rsid w:val="00A73A82"/>
    <w:rsid w:val="00A8067E"/>
    <w:rsid w:val="00A83347"/>
    <w:rsid w:val="00A9148A"/>
    <w:rsid w:val="00A93DA1"/>
    <w:rsid w:val="00A96A21"/>
    <w:rsid w:val="00AA0E09"/>
    <w:rsid w:val="00AA3133"/>
    <w:rsid w:val="00AB0CFE"/>
    <w:rsid w:val="00AB5EF3"/>
    <w:rsid w:val="00AC08DB"/>
    <w:rsid w:val="00AC4F9E"/>
    <w:rsid w:val="00AD0679"/>
    <w:rsid w:val="00AD4E5D"/>
    <w:rsid w:val="00AE03E3"/>
    <w:rsid w:val="00AF34D0"/>
    <w:rsid w:val="00AF5BA7"/>
    <w:rsid w:val="00B00016"/>
    <w:rsid w:val="00B01247"/>
    <w:rsid w:val="00B03A1A"/>
    <w:rsid w:val="00B10F5B"/>
    <w:rsid w:val="00B136D3"/>
    <w:rsid w:val="00B20357"/>
    <w:rsid w:val="00B23034"/>
    <w:rsid w:val="00B4273B"/>
    <w:rsid w:val="00B521FD"/>
    <w:rsid w:val="00B553A2"/>
    <w:rsid w:val="00B555AF"/>
    <w:rsid w:val="00B5690D"/>
    <w:rsid w:val="00B63908"/>
    <w:rsid w:val="00B64A04"/>
    <w:rsid w:val="00B65A72"/>
    <w:rsid w:val="00B7024D"/>
    <w:rsid w:val="00B70A38"/>
    <w:rsid w:val="00B72758"/>
    <w:rsid w:val="00B816B6"/>
    <w:rsid w:val="00B878F5"/>
    <w:rsid w:val="00B87F81"/>
    <w:rsid w:val="00B906E2"/>
    <w:rsid w:val="00BA43DC"/>
    <w:rsid w:val="00BA7476"/>
    <w:rsid w:val="00BC061A"/>
    <w:rsid w:val="00BC1FCC"/>
    <w:rsid w:val="00BD16FA"/>
    <w:rsid w:val="00BD378A"/>
    <w:rsid w:val="00BD456A"/>
    <w:rsid w:val="00BF23CB"/>
    <w:rsid w:val="00BF278D"/>
    <w:rsid w:val="00BF486C"/>
    <w:rsid w:val="00BF72ED"/>
    <w:rsid w:val="00C03066"/>
    <w:rsid w:val="00C07236"/>
    <w:rsid w:val="00C16116"/>
    <w:rsid w:val="00C21B84"/>
    <w:rsid w:val="00C224B0"/>
    <w:rsid w:val="00C235EB"/>
    <w:rsid w:val="00C24AF8"/>
    <w:rsid w:val="00C30A35"/>
    <w:rsid w:val="00C33C9B"/>
    <w:rsid w:val="00C363E8"/>
    <w:rsid w:val="00C37008"/>
    <w:rsid w:val="00C524C3"/>
    <w:rsid w:val="00C53970"/>
    <w:rsid w:val="00C55657"/>
    <w:rsid w:val="00C639A2"/>
    <w:rsid w:val="00C668C2"/>
    <w:rsid w:val="00C77A69"/>
    <w:rsid w:val="00C82152"/>
    <w:rsid w:val="00C9780C"/>
    <w:rsid w:val="00CA0F09"/>
    <w:rsid w:val="00CA4291"/>
    <w:rsid w:val="00CA46BE"/>
    <w:rsid w:val="00CB2976"/>
    <w:rsid w:val="00CB5BF2"/>
    <w:rsid w:val="00CB7D28"/>
    <w:rsid w:val="00CC1A1D"/>
    <w:rsid w:val="00CC24EF"/>
    <w:rsid w:val="00CC62DA"/>
    <w:rsid w:val="00CC770C"/>
    <w:rsid w:val="00CD0073"/>
    <w:rsid w:val="00CD2830"/>
    <w:rsid w:val="00CD4AAE"/>
    <w:rsid w:val="00CF6688"/>
    <w:rsid w:val="00D02084"/>
    <w:rsid w:val="00D072DD"/>
    <w:rsid w:val="00D154CC"/>
    <w:rsid w:val="00D27830"/>
    <w:rsid w:val="00D33071"/>
    <w:rsid w:val="00D341ED"/>
    <w:rsid w:val="00D4405C"/>
    <w:rsid w:val="00D60BFD"/>
    <w:rsid w:val="00D6269D"/>
    <w:rsid w:val="00D67FEF"/>
    <w:rsid w:val="00D7317B"/>
    <w:rsid w:val="00D73A7D"/>
    <w:rsid w:val="00D76976"/>
    <w:rsid w:val="00D84178"/>
    <w:rsid w:val="00D94FCC"/>
    <w:rsid w:val="00DA2DFB"/>
    <w:rsid w:val="00DA7353"/>
    <w:rsid w:val="00DA79EA"/>
    <w:rsid w:val="00DB4489"/>
    <w:rsid w:val="00DB6FE7"/>
    <w:rsid w:val="00DC15B7"/>
    <w:rsid w:val="00DC192F"/>
    <w:rsid w:val="00DD05B0"/>
    <w:rsid w:val="00DD2FB7"/>
    <w:rsid w:val="00DD4AC2"/>
    <w:rsid w:val="00DD4D75"/>
    <w:rsid w:val="00DE063E"/>
    <w:rsid w:val="00DE59E5"/>
    <w:rsid w:val="00DE704C"/>
    <w:rsid w:val="00DE7813"/>
    <w:rsid w:val="00DF015A"/>
    <w:rsid w:val="00DF10BC"/>
    <w:rsid w:val="00E003A4"/>
    <w:rsid w:val="00E0113F"/>
    <w:rsid w:val="00E12D13"/>
    <w:rsid w:val="00E13B62"/>
    <w:rsid w:val="00E13D9C"/>
    <w:rsid w:val="00E17813"/>
    <w:rsid w:val="00E21A87"/>
    <w:rsid w:val="00E22187"/>
    <w:rsid w:val="00E22BF4"/>
    <w:rsid w:val="00E32CB4"/>
    <w:rsid w:val="00E46852"/>
    <w:rsid w:val="00E525DF"/>
    <w:rsid w:val="00E55826"/>
    <w:rsid w:val="00E660B1"/>
    <w:rsid w:val="00E84753"/>
    <w:rsid w:val="00E90BC4"/>
    <w:rsid w:val="00E95356"/>
    <w:rsid w:val="00E96D5A"/>
    <w:rsid w:val="00EA2201"/>
    <w:rsid w:val="00EA2B7B"/>
    <w:rsid w:val="00EA33A8"/>
    <w:rsid w:val="00EA405B"/>
    <w:rsid w:val="00EA6DE2"/>
    <w:rsid w:val="00EB1273"/>
    <w:rsid w:val="00EC15A4"/>
    <w:rsid w:val="00EC16A4"/>
    <w:rsid w:val="00EC30B9"/>
    <w:rsid w:val="00EC31AE"/>
    <w:rsid w:val="00ED2E89"/>
    <w:rsid w:val="00ED4845"/>
    <w:rsid w:val="00ED7BD9"/>
    <w:rsid w:val="00EE1E88"/>
    <w:rsid w:val="00EE34ED"/>
    <w:rsid w:val="00EF1AE2"/>
    <w:rsid w:val="00EF3F98"/>
    <w:rsid w:val="00EF5D9E"/>
    <w:rsid w:val="00EF75E1"/>
    <w:rsid w:val="00F001F4"/>
    <w:rsid w:val="00F00D30"/>
    <w:rsid w:val="00F01247"/>
    <w:rsid w:val="00F10F08"/>
    <w:rsid w:val="00F22821"/>
    <w:rsid w:val="00F23688"/>
    <w:rsid w:val="00F317E3"/>
    <w:rsid w:val="00F32005"/>
    <w:rsid w:val="00F34941"/>
    <w:rsid w:val="00F352C2"/>
    <w:rsid w:val="00F35B07"/>
    <w:rsid w:val="00F35D85"/>
    <w:rsid w:val="00F412CC"/>
    <w:rsid w:val="00F430B9"/>
    <w:rsid w:val="00F437DD"/>
    <w:rsid w:val="00F47E24"/>
    <w:rsid w:val="00F54F04"/>
    <w:rsid w:val="00F64959"/>
    <w:rsid w:val="00F6531D"/>
    <w:rsid w:val="00F671BE"/>
    <w:rsid w:val="00F71928"/>
    <w:rsid w:val="00F775CD"/>
    <w:rsid w:val="00F859B1"/>
    <w:rsid w:val="00F90487"/>
    <w:rsid w:val="00F92B61"/>
    <w:rsid w:val="00F9516E"/>
    <w:rsid w:val="00FA5BA7"/>
    <w:rsid w:val="00FC7381"/>
    <w:rsid w:val="00FD0B46"/>
    <w:rsid w:val="00FD22F1"/>
    <w:rsid w:val="00FD256C"/>
    <w:rsid w:val="00FD36E8"/>
    <w:rsid w:val="00FD51AC"/>
    <w:rsid w:val="00FE0A7E"/>
    <w:rsid w:val="00FE0D84"/>
    <w:rsid w:val="00FE1EC5"/>
    <w:rsid w:val="00FE36B6"/>
    <w:rsid w:val="00FE6FE4"/>
    <w:rsid w:val="00FF3920"/>
    <w:rsid w:val="00FF7275"/>
    <w:rsid w:val="00FF7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40923"/>
  <w15:chartTrackingRefBased/>
  <w15:docId w15:val="{EFBA6B43-41BE-4EEB-8D41-0BEDF3BB8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1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C2F2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mord">
    <w:name w:val="mord"/>
    <w:basedOn w:val="DefaultParagraphFont"/>
    <w:rsid w:val="00C235EB"/>
  </w:style>
  <w:style w:type="character" w:customStyle="1" w:styleId="vlist-s">
    <w:name w:val="vlist-s"/>
    <w:basedOn w:val="DefaultParagraphFont"/>
    <w:rsid w:val="00C235EB"/>
  </w:style>
  <w:style w:type="character" w:customStyle="1" w:styleId="mrel">
    <w:name w:val="mrel"/>
    <w:basedOn w:val="DefaultParagraphFont"/>
    <w:rsid w:val="00C235EB"/>
  </w:style>
  <w:style w:type="character" w:customStyle="1" w:styleId="mbin">
    <w:name w:val="mbin"/>
    <w:basedOn w:val="DefaultParagraphFont"/>
    <w:rsid w:val="00C235EB"/>
  </w:style>
  <w:style w:type="character" w:customStyle="1" w:styleId="mopen">
    <w:name w:val="mopen"/>
    <w:basedOn w:val="DefaultParagraphFont"/>
    <w:rsid w:val="00C235EB"/>
  </w:style>
  <w:style w:type="character" w:customStyle="1" w:styleId="mclose">
    <w:name w:val="mclose"/>
    <w:basedOn w:val="DefaultParagraphFont"/>
    <w:rsid w:val="00C235EB"/>
  </w:style>
  <w:style w:type="character" w:customStyle="1" w:styleId="mpunct">
    <w:name w:val="mpunct"/>
    <w:basedOn w:val="DefaultParagraphFont"/>
    <w:rsid w:val="00C235EB"/>
  </w:style>
  <w:style w:type="table" w:styleId="PlainTable4">
    <w:name w:val="Plain Table 4"/>
    <w:basedOn w:val="TableNormal"/>
    <w:uiPriority w:val="44"/>
    <w:rsid w:val="00C235E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C235E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235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35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35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5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5E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235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35E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74F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4F96"/>
  </w:style>
  <w:style w:type="paragraph" w:styleId="Footer">
    <w:name w:val="footer"/>
    <w:basedOn w:val="Normal"/>
    <w:link w:val="FooterChar"/>
    <w:uiPriority w:val="99"/>
    <w:unhideWhenUsed/>
    <w:rsid w:val="00374F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4F96"/>
  </w:style>
  <w:style w:type="character" w:styleId="LineNumber">
    <w:name w:val="line number"/>
    <w:basedOn w:val="DefaultParagraphFont"/>
    <w:uiPriority w:val="99"/>
    <w:semiHidden/>
    <w:unhideWhenUsed/>
    <w:rsid w:val="0098249D"/>
  </w:style>
  <w:style w:type="character" w:customStyle="1" w:styleId="whitespace-normal">
    <w:name w:val="whitespace-normal"/>
    <w:basedOn w:val="DefaultParagraphFont"/>
    <w:rsid w:val="0047534A"/>
  </w:style>
  <w:style w:type="table" w:styleId="TableGrid">
    <w:name w:val="Table Grid"/>
    <w:basedOn w:val="TableNormal"/>
    <w:uiPriority w:val="39"/>
    <w:rsid w:val="007479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3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16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8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04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8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04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56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3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74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14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7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67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4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63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9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17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4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46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7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0E3D60-0272-439F-8A13-77281FA204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esh Maharjan</dc:creator>
  <cp:keywords/>
  <dc:description/>
  <cp:lastModifiedBy>Rupesh Maharjan</cp:lastModifiedBy>
  <cp:revision>29</cp:revision>
  <cp:lastPrinted>2026-02-09T17:41:00Z</cp:lastPrinted>
  <dcterms:created xsi:type="dcterms:W3CDTF">2026-03-13T21:31:00Z</dcterms:created>
  <dcterms:modified xsi:type="dcterms:W3CDTF">2026-04-13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bced4d-50be-487c-948c-49733a9c0241</vt:lpwstr>
  </property>
</Properties>
</file>